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FFC8C" w14:textId="187436D4" w:rsidR="005E1881" w:rsidRPr="002C509A" w:rsidRDefault="006C0F5D" w:rsidP="002B5020">
      <w:pPr>
        <w:spacing w:after="120"/>
        <w:jc w:val="center"/>
        <w:rPr>
          <w:b/>
          <w:u w:val="single"/>
        </w:rPr>
      </w:pPr>
      <w:r w:rsidRPr="002C509A">
        <w:rPr>
          <w:b/>
          <w:u w:val="single"/>
        </w:rPr>
        <w:t>Guião Auxiliar</w:t>
      </w:r>
    </w:p>
    <w:p w14:paraId="54B77659" w14:textId="132A124E" w:rsidR="00E7374D" w:rsidRPr="002C509A" w:rsidRDefault="00AF0329" w:rsidP="0074300B">
      <w:pPr>
        <w:jc w:val="center"/>
        <w:rPr>
          <w:i/>
        </w:rPr>
      </w:pPr>
      <w:r w:rsidRPr="002C509A">
        <w:rPr>
          <w:i/>
        </w:rPr>
        <w:t>Experiences of female</w:t>
      </w:r>
      <w:r w:rsidR="00312AB1" w:rsidRPr="002C509A">
        <w:rPr>
          <w:i/>
        </w:rPr>
        <w:t xml:space="preserve"> and male</w:t>
      </w:r>
      <w:r w:rsidRPr="002C509A">
        <w:rPr>
          <w:i/>
        </w:rPr>
        <w:t xml:space="preserve"> policy makers in Mozambique in developing and implementing progressive policies for women’s health </w:t>
      </w:r>
      <w:r w:rsidR="00E7374D" w:rsidRPr="002C509A">
        <w:rPr>
          <w:i/>
        </w:rPr>
        <w:t xml:space="preserve"> </w:t>
      </w:r>
    </w:p>
    <w:p w14:paraId="2CC3697A" w14:textId="77777777" w:rsidR="0074300B" w:rsidRPr="002C509A" w:rsidRDefault="0074300B" w:rsidP="0074300B">
      <w:pPr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4300B" w:rsidRPr="002C509A" w14:paraId="437F9881" w14:textId="77777777" w:rsidTr="0074300B">
        <w:tc>
          <w:tcPr>
            <w:tcW w:w="9350" w:type="dxa"/>
          </w:tcPr>
          <w:p w14:paraId="6A5FF678" w14:textId="270143F1" w:rsidR="0074300B" w:rsidRPr="002C509A" w:rsidRDefault="007C7809" w:rsidP="0074300B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Data</w:t>
            </w:r>
            <w:r w:rsidR="0074300B" w:rsidRPr="002C509A">
              <w:rPr>
                <w:b/>
                <w:lang w:val="pt-PT"/>
              </w:rPr>
              <w:t xml:space="preserve">: </w:t>
            </w:r>
          </w:p>
          <w:p w14:paraId="7E7F46FC" w14:textId="3C137C55" w:rsidR="0074300B" w:rsidRPr="002C509A" w:rsidRDefault="006C0F5D" w:rsidP="0074300B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Entrevistador ID (Iniciais</w:t>
            </w:r>
            <w:r w:rsidR="0074300B" w:rsidRPr="002C509A">
              <w:rPr>
                <w:b/>
                <w:lang w:val="pt-PT"/>
              </w:rPr>
              <w:t xml:space="preserve">): </w:t>
            </w:r>
          </w:p>
          <w:p w14:paraId="0947D791" w14:textId="496C21E0" w:rsidR="0074300B" w:rsidRPr="002C509A" w:rsidRDefault="007C7809" w:rsidP="0074300B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Hora de Inicio</w:t>
            </w:r>
            <w:r w:rsidR="0074300B" w:rsidRPr="002C509A">
              <w:rPr>
                <w:b/>
                <w:lang w:val="pt-PT"/>
              </w:rPr>
              <w:t>:</w:t>
            </w:r>
          </w:p>
          <w:p w14:paraId="24A0F222" w14:textId="510644B9" w:rsidR="0074300B" w:rsidRPr="002C509A" w:rsidRDefault="006C0F5D" w:rsidP="005E1881">
            <w:pPr>
              <w:rPr>
                <w:lang w:val="pt-PT"/>
              </w:rPr>
            </w:pPr>
            <w:r w:rsidRPr="002C509A">
              <w:rPr>
                <w:b/>
                <w:lang w:val="pt-PT"/>
              </w:rPr>
              <w:t>Hora de Fim da Entrevista</w:t>
            </w:r>
            <w:r w:rsidR="0074300B" w:rsidRPr="002C509A">
              <w:rPr>
                <w:b/>
                <w:lang w:val="pt-PT"/>
              </w:rPr>
              <w:t>:</w:t>
            </w:r>
            <w:r w:rsidR="0074300B" w:rsidRPr="002C509A">
              <w:rPr>
                <w:lang w:val="pt-PT"/>
              </w:rPr>
              <w:t xml:space="preserve"> </w:t>
            </w:r>
          </w:p>
          <w:p w14:paraId="4D75D299" w14:textId="77777777" w:rsidR="00EE592D" w:rsidRPr="002C509A" w:rsidRDefault="00EE592D" w:rsidP="005E1881">
            <w:pPr>
              <w:rPr>
                <w:lang w:val="pt-PT"/>
              </w:rPr>
            </w:pPr>
          </w:p>
          <w:p w14:paraId="6E608A7B" w14:textId="79921F75" w:rsidR="00EE592D" w:rsidRPr="002C509A" w:rsidRDefault="006C0F5D" w:rsidP="005E1881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Código do Respondente</w:t>
            </w:r>
            <w:r w:rsidR="00EE592D" w:rsidRPr="002C509A">
              <w:rPr>
                <w:b/>
                <w:lang w:val="pt-PT"/>
              </w:rPr>
              <w:t>:</w:t>
            </w:r>
          </w:p>
          <w:p w14:paraId="037C0CC7" w14:textId="73462DE9" w:rsidR="00EE592D" w:rsidRPr="002C509A" w:rsidRDefault="006C0F5D" w:rsidP="005E1881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Profissão/Cargo</w:t>
            </w:r>
            <w:r w:rsidR="00EE592D" w:rsidRPr="002C509A">
              <w:rPr>
                <w:b/>
                <w:lang w:val="pt-PT"/>
              </w:rPr>
              <w:t>:</w:t>
            </w:r>
          </w:p>
          <w:p w14:paraId="21EBFC96" w14:textId="7CC62C06" w:rsidR="00EE592D" w:rsidRPr="002C509A" w:rsidRDefault="006C0F5D" w:rsidP="005E1881">
            <w:pPr>
              <w:rPr>
                <w:b/>
              </w:rPr>
            </w:pPr>
            <w:r w:rsidRPr="002C509A">
              <w:rPr>
                <w:b/>
              </w:rPr>
              <w:t>Idade</w:t>
            </w:r>
            <w:r w:rsidR="00EE592D" w:rsidRPr="002C509A">
              <w:rPr>
                <w:b/>
              </w:rPr>
              <w:t>:</w:t>
            </w:r>
          </w:p>
          <w:p w14:paraId="0C3E0CD9" w14:textId="18B14351" w:rsidR="00EE592D" w:rsidRPr="002C509A" w:rsidRDefault="006C0F5D" w:rsidP="005E1881">
            <w:r w:rsidRPr="002C509A">
              <w:rPr>
                <w:b/>
              </w:rPr>
              <w:t>Sexo</w:t>
            </w:r>
            <w:r w:rsidR="00EE592D" w:rsidRPr="002C509A">
              <w:rPr>
                <w:b/>
              </w:rPr>
              <w:t>:</w:t>
            </w:r>
          </w:p>
        </w:tc>
      </w:tr>
    </w:tbl>
    <w:p w14:paraId="083A9C90" w14:textId="77777777" w:rsidR="000844E7" w:rsidRPr="002C509A" w:rsidRDefault="000844E7" w:rsidP="006C0F5D">
      <w:pPr>
        <w:pStyle w:val="Default"/>
        <w:jc w:val="both"/>
        <w:rPr>
          <w:rFonts w:asciiTheme="minorHAnsi" w:hAnsiTheme="minorHAnsi"/>
          <w:color w:val="auto"/>
        </w:rPr>
      </w:pPr>
    </w:p>
    <w:p w14:paraId="2DA3EF2F" w14:textId="71A49559" w:rsidR="000844E7" w:rsidRPr="002C509A" w:rsidRDefault="008B3BFC" w:rsidP="006C0F5D">
      <w:pPr>
        <w:pStyle w:val="Default"/>
        <w:jc w:val="both"/>
        <w:rPr>
          <w:rFonts w:asciiTheme="minorHAnsi" w:hAnsiTheme="minorHAnsi"/>
          <w:color w:val="auto"/>
          <w:lang w:val="pt-PT"/>
        </w:rPr>
      </w:pPr>
      <w:r>
        <w:rPr>
          <w:rFonts w:asciiTheme="minorHAnsi" w:hAnsiTheme="minorHAnsi"/>
          <w:b/>
          <w:bCs/>
          <w:color w:val="auto"/>
          <w:lang w:val="pt-PT"/>
        </w:rPr>
        <w:t>Demographical questions</w:t>
      </w:r>
      <w:r w:rsidR="000844E7" w:rsidRPr="002C509A">
        <w:rPr>
          <w:rFonts w:asciiTheme="minorHAnsi" w:hAnsiTheme="minorHAnsi"/>
          <w:b/>
          <w:bCs/>
          <w:color w:val="auto"/>
          <w:lang w:val="pt-PT"/>
        </w:rPr>
        <w:t xml:space="preserve">: </w:t>
      </w:r>
    </w:p>
    <w:p w14:paraId="3C860D41" w14:textId="7565D1D5" w:rsidR="000844E7" w:rsidRPr="00E959CA" w:rsidRDefault="00002259" w:rsidP="002C509A">
      <w:pPr>
        <w:pStyle w:val="Default"/>
        <w:numPr>
          <w:ilvl w:val="0"/>
          <w:numId w:val="14"/>
        </w:numPr>
        <w:spacing w:after="22"/>
        <w:jc w:val="both"/>
        <w:rPr>
          <w:rFonts w:asciiTheme="minorHAnsi" w:hAnsiTheme="minorHAnsi"/>
          <w:color w:val="auto"/>
          <w:lang w:val="pt-PT"/>
        </w:rPr>
      </w:pPr>
      <w:r>
        <w:rPr>
          <w:rFonts w:asciiTheme="minorHAnsi" w:hAnsiTheme="minorHAnsi"/>
          <w:color w:val="auto"/>
          <w:lang w:val="pt-PT"/>
        </w:rPr>
        <w:t xml:space="preserve">How long have you been working in this position? (time in service) </w:t>
      </w:r>
    </w:p>
    <w:p w14:paraId="68B01671" w14:textId="77777777" w:rsidR="00E959CA" w:rsidRPr="002C509A" w:rsidRDefault="00E959CA" w:rsidP="00E959CA">
      <w:pPr>
        <w:pStyle w:val="Default"/>
        <w:spacing w:after="22"/>
        <w:ind w:left="720"/>
        <w:jc w:val="both"/>
        <w:rPr>
          <w:rFonts w:asciiTheme="minorHAnsi" w:hAnsiTheme="minorHAnsi"/>
          <w:color w:val="auto"/>
          <w:lang w:val="pt-PT"/>
        </w:rPr>
      </w:pPr>
    </w:p>
    <w:p w14:paraId="7DB748BB" w14:textId="4CD1D419" w:rsidR="000844E7" w:rsidRDefault="00002259" w:rsidP="002C509A">
      <w:pPr>
        <w:pStyle w:val="Default"/>
        <w:numPr>
          <w:ilvl w:val="0"/>
          <w:numId w:val="14"/>
        </w:numPr>
        <w:spacing w:after="22"/>
        <w:jc w:val="both"/>
        <w:rPr>
          <w:rFonts w:asciiTheme="minorHAnsi" w:hAnsiTheme="minorHAnsi"/>
          <w:color w:val="auto"/>
          <w:lang w:val="pt-PT"/>
        </w:rPr>
      </w:pPr>
      <w:r>
        <w:rPr>
          <w:rFonts w:asciiTheme="minorHAnsi" w:hAnsiTheme="minorHAnsi"/>
          <w:color w:val="auto"/>
          <w:lang w:val="pt-PT"/>
        </w:rPr>
        <w:t>Can you describe your main tasks and responsabilities?</w:t>
      </w:r>
      <w:r w:rsidR="000844E7" w:rsidRPr="002C509A">
        <w:rPr>
          <w:rFonts w:asciiTheme="minorHAnsi" w:hAnsiTheme="minorHAnsi"/>
          <w:color w:val="auto"/>
          <w:lang w:val="pt-PT"/>
        </w:rPr>
        <w:t xml:space="preserve"> </w:t>
      </w:r>
    </w:p>
    <w:p w14:paraId="4659ED54" w14:textId="77777777" w:rsidR="00E959CA" w:rsidRPr="002C509A" w:rsidRDefault="00E959CA" w:rsidP="00E959CA">
      <w:pPr>
        <w:pStyle w:val="Default"/>
        <w:spacing w:after="22"/>
        <w:jc w:val="both"/>
        <w:rPr>
          <w:rFonts w:asciiTheme="minorHAnsi" w:hAnsiTheme="minorHAnsi"/>
          <w:color w:val="auto"/>
          <w:lang w:val="pt-PT"/>
        </w:rPr>
      </w:pPr>
    </w:p>
    <w:p w14:paraId="7B6E3121" w14:textId="3AC0E85C" w:rsidR="000844E7" w:rsidRDefault="00002259" w:rsidP="002C509A">
      <w:pPr>
        <w:pStyle w:val="Default"/>
        <w:numPr>
          <w:ilvl w:val="0"/>
          <w:numId w:val="14"/>
        </w:numPr>
        <w:jc w:val="both"/>
        <w:rPr>
          <w:rFonts w:asciiTheme="minorHAnsi" w:hAnsiTheme="minorHAnsi"/>
          <w:color w:val="auto"/>
          <w:lang w:val="pt-PT"/>
        </w:rPr>
      </w:pPr>
      <w:r>
        <w:rPr>
          <w:rFonts w:asciiTheme="minorHAnsi" w:hAnsiTheme="minorHAnsi"/>
          <w:color w:val="auto"/>
          <w:lang w:val="pt-PT"/>
        </w:rPr>
        <w:t xml:space="preserve">During the time where you have worked in your current position, have you had any contact with the design and implementation of policies related to women’s health? </w:t>
      </w:r>
    </w:p>
    <w:p w14:paraId="2D5E3BCD" w14:textId="77777777" w:rsidR="00E959CA" w:rsidRPr="002C509A" w:rsidRDefault="00E959CA" w:rsidP="00E959CA">
      <w:pPr>
        <w:pStyle w:val="Default"/>
        <w:jc w:val="both"/>
        <w:rPr>
          <w:rFonts w:asciiTheme="minorHAnsi" w:hAnsiTheme="minorHAnsi"/>
          <w:color w:val="auto"/>
          <w:lang w:val="pt-PT"/>
        </w:rPr>
      </w:pPr>
    </w:p>
    <w:p w14:paraId="1816DDAF" w14:textId="326B2A69" w:rsidR="000864C5" w:rsidRPr="002C509A" w:rsidRDefault="00002259" w:rsidP="002C509A">
      <w:pPr>
        <w:pStyle w:val="Default"/>
        <w:numPr>
          <w:ilvl w:val="0"/>
          <w:numId w:val="14"/>
        </w:numPr>
        <w:jc w:val="both"/>
        <w:rPr>
          <w:rFonts w:asciiTheme="minorHAnsi" w:hAnsiTheme="minorHAnsi"/>
          <w:color w:val="auto"/>
          <w:lang w:val="pt-PT"/>
        </w:rPr>
      </w:pPr>
      <w:r>
        <w:rPr>
          <w:rFonts w:asciiTheme="minorHAnsi" w:hAnsiTheme="minorHAnsi"/>
          <w:color w:val="auto"/>
          <w:lang w:val="pt-PT"/>
        </w:rPr>
        <w:t xml:space="preserve">Can you give one or more examples of these policies, and explain your role in their design and implementation? </w:t>
      </w:r>
    </w:p>
    <w:p w14:paraId="4D5FC14A" w14:textId="77777777" w:rsidR="000844E7" w:rsidRPr="002C509A" w:rsidRDefault="000844E7" w:rsidP="006C0F5D">
      <w:pPr>
        <w:pStyle w:val="Default"/>
        <w:jc w:val="both"/>
        <w:rPr>
          <w:rFonts w:asciiTheme="minorHAnsi" w:hAnsiTheme="minorHAnsi"/>
          <w:color w:val="auto"/>
          <w:lang w:val="pt-PT"/>
        </w:rPr>
      </w:pPr>
    </w:p>
    <w:p w14:paraId="70202520" w14:textId="21F190EA" w:rsidR="00D832B9" w:rsidRPr="002C509A" w:rsidRDefault="007B7B98" w:rsidP="006C0F5D">
      <w:pPr>
        <w:jc w:val="both"/>
        <w:rPr>
          <w:b/>
          <w:lang w:val="pt-PT"/>
        </w:rPr>
      </w:pPr>
      <w:r w:rsidRPr="002C509A">
        <w:rPr>
          <w:b/>
          <w:lang w:val="pt-PT"/>
        </w:rPr>
        <w:t xml:space="preserve">Part 1: </w:t>
      </w:r>
      <w:r w:rsidR="00FF7B51">
        <w:rPr>
          <w:b/>
          <w:lang w:val="pt-PT"/>
        </w:rPr>
        <w:t>P</w:t>
      </w:r>
      <w:r w:rsidR="00002259">
        <w:rPr>
          <w:b/>
          <w:lang w:val="pt-PT"/>
        </w:rPr>
        <w:t>e</w:t>
      </w:r>
      <w:r w:rsidR="00FF7B51">
        <w:rPr>
          <w:b/>
          <w:lang w:val="pt-PT"/>
        </w:rPr>
        <w:t>r</w:t>
      </w:r>
      <w:r w:rsidR="00002259">
        <w:rPr>
          <w:b/>
          <w:lang w:val="pt-PT"/>
        </w:rPr>
        <w:t>ception of women’s health problems</w:t>
      </w:r>
    </w:p>
    <w:p w14:paraId="0284911B" w14:textId="5B5BD614" w:rsidR="00EE592D" w:rsidRPr="002C509A" w:rsidRDefault="00EE592D" w:rsidP="006C0F5D">
      <w:pPr>
        <w:jc w:val="both"/>
        <w:rPr>
          <w:b/>
          <w:lang w:val="pt-PT"/>
        </w:rPr>
      </w:pPr>
    </w:p>
    <w:p w14:paraId="5DB6700B" w14:textId="302687FD" w:rsidR="009168DD" w:rsidRPr="002C509A" w:rsidRDefault="0042167D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>
        <w:rPr>
          <w:lang w:val="pt-PT"/>
        </w:rPr>
        <w:t>In your</w:t>
      </w:r>
      <w:r w:rsidR="00002259">
        <w:rPr>
          <w:lang w:val="pt-PT"/>
        </w:rPr>
        <w:t xml:space="preserve"> perception, what aspects do you consider to be relevant for women’s health in Mozambique? Why? </w:t>
      </w:r>
    </w:p>
    <w:p w14:paraId="63B6219D" w14:textId="77777777" w:rsidR="00EA569B" w:rsidRPr="002C509A" w:rsidRDefault="00EA569B" w:rsidP="00EA569B">
      <w:pPr>
        <w:pStyle w:val="ListParagraph"/>
        <w:jc w:val="both"/>
        <w:rPr>
          <w:lang w:val="pt-PT"/>
        </w:rPr>
      </w:pPr>
    </w:p>
    <w:p w14:paraId="70E0E219" w14:textId="7EAC980D" w:rsidR="00C47C03" w:rsidRDefault="002A00ED" w:rsidP="002A00ED">
      <w:pPr>
        <w:pStyle w:val="ListParagraph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 xml:space="preserve">Probe: </w:t>
      </w:r>
      <w:r w:rsidR="00002259">
        <w:rPr>
          <w:i/>
          <w:color w:val="FF0000"/>
          <w:lang w:val="pt-PT"/>
        </w:rPr>
        <w:t>Intervention area, (sexual health, maternal...), specific health services, specific illnesses..</w:t>
      </w:r>
    </w:p>
    <w:p w14:paraId="21D98DEF" w14:textId="77777777" w:rsidR="00C47C03" w:rsidRDefault="00C47C03" w:rsidP="002A00ED">
      <w:pPr>
        <w:pStyle w:val="ListParagraph"/>
        <w:jc w:val="both"/>
        <w:rPr>
          <w:i/>
          <w:iCs/>
          <w:color w:val="FF0000"/>
          <w:lang w:val="pt-PT"/>
        </w:rPr>
      </w:pPr>
    </w:p>
    <w:p w14:paraId="3E5221EF" w14:textId="064CBD1B" w:rsidR="00C47C03" w:rsidRDefault="00C47C03" w:rsidP="002A00ED">
      <w:pPr>
        <w:pStyle w:val="ListParagraph"/>
        <w:jc w:val="both"/>
        <w:rPr>
          <w:i/>
          <w:color w:val="FF0000"/>
          <w:lang w:val="pt-PT"/>
        </w:rPr>
      </w:pPr>
      <w:r>
        <w:rPr>
          <w:i/>
          <w:iCs/>
          <w:color w:val="FF0000"/>
          <w:lang w:val="pt-PT"/>
        </w:rPr>
        <w:t>E</w:t>
      </w:r>
      <w:r>
        <w:rPr>
          <w:i/>
          <w:iCs/>
          <w:color w:val="FF0000"/>
          <w:lang w:val="pt-PT"/>
        </w:rPr>
        <w:t>xamples to give</w:t>
      </w:r>
      <w:r>
        <w:rPr>
          <w:i/>
          <w:iCs/>
          <w:color w:val="FF0000"/>
          <w:lang w:val="pt-PT"/>
        </w:rPr>
        <w:t>:</w:t>
      </w:r>
    </w:p>
    <w:p w14:paraId="4B344AD1" w14:textId="20BBCA09" w:rsidR="002A00ED" w:rsidRPr="002C509A" w:rsidRDefault="00C47C03" w:rsidP="00C47C03">
      <w:pPr>
        <w:pStyle w:val="ListParagraph"/>
        <w:numPr>
          <w:ilvl w:val="0"/>
          <w:numId w:val="17"/>
        </w:numPr>
        <w:jc w:val="both"/>
        <w:rPr>
          <w:color w:val="FF0000"/>
          <w:lang w:val="pt-PT"/>
        </w:rPr>
      </w:pPr>
      <w:r w:rsidRPr="00C47C03">
        <w:rPr>
          <w:i/>
          <w:color w:val="FF0000"/>
          <w:lang w:val="pt-PT"/>
        </w:rPr>
        <w:t>Do you think most women would agree</w:t>
      </w:r>
      <w:r>
        <w:rPr>
          <w:i/>
          <w:color w:val="FF0000"/>
          <w:lang w:val="pt-PT"/>
        </w:rPr>
        <w:t xml:space="preserve"> with you (if so, why or why not)</w:t>
      </w:r>
      <w:r w:rsidRPr="00C47C03">
        <w:rPr>
          <w:i/>
          <w:color w:val="FF0000"/>
          <w:lang w:val="pt-PT"/>
        </w:rPr>
        <w:t>? Do you think most men would agree</w:t>
      </w:r>
      <w:r>
        <w:rPr>
          <w:i/>
          <w:color w:val="FF0000"/>
          <w:lang w:val="pt-PT"/>
        </w:rPr>
        <w:t xml:space="preserve"> with you </w:t>
      </w:r>
      <w:r>
        <w:rPr>
          <w:i/>
          <w:color w:val="FF0000"/>
          <w:lang w:val="pt-PT"/>
        </w:rPr>
        <w:t>(if so, why or why not)</w:t>
      </w:r>
      <w:r w:rsidRPr="00C47C03">
        <w:rPr>
          <w:i/>
          <w:color w:val="FF0000"/>
          <w:lang w:val="pt-PT"/>
        </w:rPr>
        <w:t>?</w:t>
      </w:r>
      <w:r w:rsidR="00002259">
        <w:rPr>
          <w:i/>
          <w:color w:val="FF0000"/>
          <w:lang w:val="pt-PT"/>
        </w:rPr>
        <w:t xml:space="preserve"> </w:t>
      </w:r>
    </w:p>
    <w:p w14:paraId="19A7B6D1" w14:textId="77777777" w:rsidR="009168DD" w:rsidRPr="002C509A" w:rsidRDefault="009168DD" w:rsidP="006C0F5D">
      <w:pPr>
        <w:pStyle w:val="ListParagraph"/>
        <w:jc w:val="both"/>
        <w:rPr>
          <w:lang w:val="pt-PT"/>
        </w:rPr>
      </w:pPr>
    </w:p>
    <w:p w14:paraId="17966BA1" w14:textId="70B5258E" w:rsidR="00FA4C1C" w:rsidRPr="002C509A" w:rsidRDefault="0042167D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>
        <w:rPr>
          <w:lang w:val="pt-PT"/>
        </w:rPr>
        <w:t>Of the afor</w:t>
      </w:r>
      <w:r w:rsidR="00087CE3">
        <w:rPr>
          <w:lang w:val="pt-PT"/>
        </w:rPr>
        <w:t>e</w:t>
      </w:r>
      <w:r>
        <w:rPr>
          <w:lang w:val="pt-PT"/>
        </w:rPr>
        <w:t>mentioned aspects, which ones do you consider rece</w:t>
      </w:r>
      <w:r w:rsidR="00087CE3">
        <w:rPr>
          <w:lang w:val="pt-PT"/>
        </w:rPr>
        <w:t>i</w:t>
      </w:r>
      <w:r w:rsidR="00D93C74">
        <w:rPr>
          <w:lang w:val="pt-PT"/>
        </w:rPr>
        <w:t>ve the most attention</w:t>
      </w:r>
      <w:r>
        <w:rPr>
          <w:lang w:val="pt-PT"/>
        </w:rPr>
        <w:t xml:space="preserve"> from the decion-makers/policy-makers in the last 2-3 years? Why? </w:t>
      </w:r>
    </w:p>
    <w:p w14:paraId="163C08D7" w14:textId="77777777" w:rsidR="00BF267F" w:rsidRPr="002C509A" w:rsidRDefault="00BF267F" w:rsidP="006C0F5D">
      <w:pPr>
        <w:pStyle w:val="ListParagraph"/>
        <w:jc w:val="both"/>
        <w:rPr>
          <w:i/>
          <w:color w:val="FF0000"/>
          <w:lang w:val="pt-PT"/>
        </w:rPr>
      </w:pPr>
    </w:p>
    <w:p w14:paraId="2A201FF6" w14:textId="77777777" w:rsidR="0042167D" w:rsidRDefault="0042167D" w:rsidP="0042167D">
      <w:pPr>
        <w:pStyle w:val="ListParagraph"/>
        <w:numPr>
          <w:ilvl w:val="0"/>
          <w:numId w:val="7"/>
        </w:numPr>
        <w:jc w:val="both"/>
        <w:rPr>
          <w:lang w:val="pt-PT"/>
        </w:rPr>
      </w:pPr>
      <w:r>
        <w:rPr>
          <w:lang w:val="pt-PT"/>
        </w:rPr>
        <w:t>How are these aspects reflected in women’s health policies (how were these aspects incorporated/prioritized?)?</w:t>
      </w:r>
    </w:p>
    <w:p w14:paraId="36569B1E" w14:textId="2E69C10F" w:rsidR="001D4B25" w:rsidRPr="002C509A" w:rsidRDefault="0042167D" w:rsidP="0042167D">
      <w:pPr>
        <w:pStyle w:val="ListParagraph"/>
        <w:ind w:left="1080"/>
        <w:jc w:val="both"/>
        <w:rPr>
          <w:lang w:val="pt-PT"/>
        </w:rPr>
      </w:pPr>
      <w:r w:rsidRPr="002C509A">
        <w:rPr>
          <w:lang w:val="pt-PT"/>
        </w:rPr>
        <w:t xml:space="preserve"> </w:t>
      </w:r>
    </w:p>
    <w:p w14:paraId="33899F59" w14:textId="505347AC" w:rsidR="001D4B25" w:rsidRDefault="001D4B25" w:rsidP="001D4B25">
      <w:pPr>
        <w:pStyle w:val="ListParagraph"/>
        <w:ind w:left="108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lastRenderedPageBreak/>
        <w:t xml:space="preserve">Probe: </w:t>
      </w:r>
      <w:r w:rsidR="0042167D">
        <w:rPr>
          <w:i/>
          <w:color w:val="FF0000"/>
          <w:lang w:val="pt-PT"/>
        </w:rPr>
        <w:t xml:space="preserve">How do these aspects appear in this policy? Is it in the plans? </w:t>
      </w:r>
    </w:p>
    <w:p w14:paraId="07464A25" w14:textId="4DE0DC41" w:rsidR="009168DD" w:rsidRPr="004B717C" w:rsidRDefault="009168DD" w:rsidP="004B717C">
      <w:pPr>
        <w:jc w:val="both"/>
        <w:rPr>
          <w:lang w:val="pt-PT"/>
        </w:rPr>
      </w:pPr>
    </w:p>
    <w:p w14:paraId="72F62273" w14:textId="26E04550" w:rsidR="00AF37E1" w:rsidRPr="002C509A" w:rsidRDefault="0042167D" w:rsidP="006C0F5D">
      <w:pPr>
        <w:pStyle w:val="ListParagraph"/>
        <w:numPr>
          <w:ilvl w:val="0"/>
          <w:numId w:val="7"/>
        </w:numPr>
        <w:jc w:val="both"/>
        <w:rPr>
          <w:lang w:val="pt-PT"/>
        </w:rPr>
      </w:pPr>
      <w:r>
        <w:rPr>
          <w:lang w:val="pt-PT"/>
        </w:rPr>
        <w:t>Is ther</w:t>
      </w:r>
      <w:r w:rsidR="00087CE3">
        <w:rPr>
          <w:lang w:val="pt-PT"/>
        </w:rPr>
        <w:t>e</w:t>
      </w:r>
      <w:r>
        <w:rPr>
          <w:lang w:val="pt-PT"/>
        </w:rPr>
        <w:t xml:space="preserve"> an</w:t>
      </w:r>
      <w:r w:rsidR="00F41CAC">
        <w:rPr>
          <w:lang w:val="pt-PT"/>
        </w:rPr>
        <w:t xml:space="preserve">y </w:t>
      </w:r>
      <w:r>
        <w:rPr>
          <w:lang w:val="pt-PT"/>
        </w:rPr>
        <w:t xml:space="preserve">other key policy on women’s health that has been </w:t>
      </w:r>
      <w:r w:rsidR="00087CE3">
        <w:rPr>
          <w:lang w:val="pt-PT"/>
        </w:rPr>
        <w:t>developpe</w:t>
      </w:r>
      <w:r>
        <w:rPr>
          <w:lang w:val="pt-PT"/>
        </w:rPr>
        <w:t xml:space="preserve">d in the last 2-3 years? </w:t>
      </w:r>
    </w:p>
    <w:p w14:paraId="74AAE867" w14:textId="2F5C0898" w:rsidR="001D4B25" w:rsidRPr="002C509A" w:rsidRDefault="001D4B25" w:rsidP="0042167D">
      <w:pPr>
        <w:pStyle w:val="ListParagraph"/>
        <w:ind w:left="108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 xml:space="preserve">Probe: </w:t>
      </w:r>
      <w:r w:rsidR="0042167D">
        <w:rPr>
          <w:i/>
          <w:color w:val="FF0000"/>
          <w:lang w:val="pt-PT"/>
        </w:rPr>
        <w:t xml:space="preserve">What factors could lead to this policy being proritized over other ones? (emergencies, prevalence, financing, etc...) </w:t>
      </w:r>
    </w:p>
    <w:p w14:paraId="38CC28B1" w14:textId="77777777" w:rsidR="001C1179" w:rsidRPr="002C509A" w:rsidRDefault="001C1179" w:rsidP="006C0F5D">
      <w:pPr>
        <w:pStyle w:val="ListParagraph"/>
        <w:ind w:left="1440"/>
        <w:jc w:val="both"/>
        <w:rPr>
          <w:lang w:val="pt-PT"/>
        </w:rPr>
      </w:pPr>
    </w:p>
    <w:p w14:paraId="044C876F" w14:textId="01E54F02" w:rsidR="009168DD" w:rsidRPr="002C509A" w:rsidRDefault="0042167D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>
        <w:rPr>
          <w:lang w:val="pt-PT"/>
        </w:rPr>
        <w:t>Beyond what has already been mentioned, do you think that there are other aspects of women’s health that deserve more attention?</w:t>
      </w:r>
    </w:p>
    <w:p w14:paraId="74CD9891" w14:textId="77777777" w:rsidR="009168DD" w:rsidRPr="002C509A" w:rsidRDefault="009168DD" w:rsidP="006C0F5D">
      <w:pPr>
        <w:pStyle w:val="ListParagraph"/>
        <w:jc w:val="both"/>
        <w:rPr>
          <w:lang w:val="pt-PT"/>
        </w:rPr>
      </w:pPr>
    </w:p>
    <w:p w14:paraId="5D46D2CB" w14:textId="179ADDB1" w:rsidR="00AA0BBC" w:rsidRPr="002C509A" w:rsidRDefault="009168DD" w:rsidP="006C0F5D">
      <w:pPr>
        <w:pStyle w:val="ListParagraph"/>
        <w:numPr>
          <w:ilvl w:val="0"/>
          <w:numId w:val="10"/>
        </w:numPr>
        <w:jc w:val="both"/>
        <w:rPr>
          <w:lang w:val="pt-PT"/>
        </w:rPr>
      </w:pPr>
      <w:r w:rsidRPr="002C509A">
        <w:rPr>
          <w:lang w:val="pt-PT"/>
        </w:rPr>
        <w:t xml:space="preserve"> </w:t>
      </w:r>
      <w:r w:rsidR="0042167D">
        <w:rPr>
          <w:lang w:val="pt-PT"/>
        </w:rPr>
        <w:t>Why do you consider that these issues did</w:t>
      </w:r>
      <w:r w:rsidR="00087CE3">
        <w:rPr>
          <w:lang w:val="pt-PT"/>
        </w:rPr>
        <w:t xml:space="preserve"> not rec</w:t>
      </w:r>
      <w:r w:rsidR="0042167D">
        <w:rPr>
          <w:lang w:val="pt-PT"/>
        </w:rPr>
        <w:t>e</w:t>
      </w:r>
      <w:r w:rsidR="00087CE3">
        <w:rPr>
          <w:lang w:val="pt-PT"/>
        </w:rPr>
        <w:t>i</w:t>
      </w:r>
      <w:r w:rsidR="0042167D">
        <w:rPr>
          <w:lang w:val="pt-PT"/>
        </w:rPr>
        <w:t xml:space="preserve">ve much attention? What do you think has influenced this? </w:t>
      </w:r>
    </w:p>
    <w:p w14:paraId="0B62410F" w14:textId="77777777" w:rsidR="00EE592D" w:rsidRPr="002C509A" w:rsidRDefault="00EE592D" w:rsidP="006C0F5D">
      <w:pPr>
        <w:jc w:val="both"/>
        <w:rPr>
          <w:b/>
          <w:lang w:val="pt-PT"/>
        </w:rPr>
      </w:pPr>
    </w:p>
    <w:p w14:paraId="17F18125" w14:textId="6D225D77" w:rsidR="00446E1A" w:rsidRPr="002C509A" w:rsidRDefault="009168DD" w:rsidP="006C0F5D">
      <w:pPr>
        <w:jc w:val="both"/>
        <w:rPr>
          <w:b/>
          <w:lang w:val="pt-PT"/>
        </w:rPr>
      </w:pPr>
      <w:r w:rsidRPr="002C509A">
        <w:rPr>
          <w:b/>
          <w:lang w:val="pt-PT"/>
        </w:rPr>
        <w:t xml:space="preserve">Parte </w:t>
      </w:r>
      <w:r w:rsidR="00AA0BBC" w:rsidRPr="002C509A">
        <w:rPr>
          <w:b/>
          <w:lang w:val="pt-PT"/>
        </w:rPr>
        <w:t xml:space="preserve">2: </w:t>
      </w:r>
      <w:r w:rsidR="0042167D">
        <w:rPr>
          <w:b/>
          <w:lang w:val="pt-PT"/>
        </w:rPr>
        <w:t>Experiences in the decision-making process</w:t>
      </w:r>
    </w:p>
    <w:p w14:paraId="01119343" w14:textId="77777777" w:rsidR="00AA0BBC" w:rsidRPr="002C509A" w:rsidRDefault="00AA0BBC" w:rsidP="006C0F5D">
      <w:pPr>
        <w:jc w:val="both"/>
        <w:rPr>
          <w:lang w:val="pt-PT"/>
        </w:rPr>
      </w:pPr>
    </w:p>
    <w:p w14:paraId="61D5CBA9" w14:textId="21D0C73A" w:rsidR="002C509A" w:rsidRDefault="0042167D" w:rsidP="003C62A6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42167D">
        <w:rPr>
          <w:lang w:val="pt-PT"/>
        </w:rPr>
        <w:t>What has been your experience in the process of developing these policies</w:t>
      </w:r>
      <w:r>
        <w:rPr>
          <w:lang w:val="pt-PT"/>
        </w:rPr>
        <w:t>?</w:t>
      </w:r>
    </w:p>
    <w:p w14:paraId="73C144D8" w14:textId="77777777" w:rsidR="0042167D" w:rsidRPr="0042167D" w:rsidRDefault="0042167D" w:rsidP="0042167D">
      <w:pPr>
        <w:pStyle w:val="ListParagraph"/>
        <w:jc w:val="both"/>
        <w:rPr>
          <w:lang w:val="pt-PT"/>
        </w:rPr>
      </w:pPr>
    </w:p>
    <w:p w14:paraId="2E7181EC" w14:textId="1398650A" w:rsidR="005801EC" w:rsidRPr="002C509A" w:rsidRDefault="0042167D" w:rsidP="006C0F5D">
      <w:pPr>
        <w:pStyle w:val="ListParagraph"/>
        <w:numPr>
          <w:ilvl w:val="0"/>
          <w:numId w:val="11"/>
        </w:numPr>
        <w:jc w:val="both"/>
        <w:rPr>
          <w:lang w:val="pt-PT"/>
        </w:rPr>
      </w:pPr>
      <w:r>
        <w:rPr>
          <w:lang w:val="pt-PT"/>
        </w:rPr>
        <w:t xml:space="preserve">What was your contribution? Could you give </w:t>
      </w:r>
      <w:r w:rsidR="00087CE3">
        <w:rPr>
          <w:lang w:val="pt-PT"/>
        </w:rPr>
        <w:t xml:space="preserve">me </w:t>
      </w:r>
      <w:r>
        <w:rPr>
          <w:lang w:val="pt-PT"/>
        </w:rPr>
        <w:t>a specific example?</w:t>
      </w:r>
    </w:p>
    <w:p w14:paraId="460DBAA4" w14:textId="77777777" w:rsidR="00C47C03" w:rsidRDefault="00C47C03" w:rsidP="00C47C03">
      <w:pPr>
        <w:ind w:left="720"/>
        <w:jc w:val="both"/>
        <w:rPr>
          <w:i/>
          <w:color w:val="FF0000"/>
          <w:lang w:val="pt-PT"/>
        </w:rPr>
      </w:pPr>
      <w:bookmarkStart w:id="0" w:name="_GoBack"/>
      <w:bookmarkEnd w:id="0"/>
    </w:p>
    <w:p w14:paraId="0AFF47D0" w14:textId="42760E41" w:rsidR="00C47C03" w:rsidRDefault="00C47C03" w:rsidP="00C47C03">
      <w:pPr>
        <w:ind w:left="720"/>
        <w:jc w:val="both"/>
        <w:rPr>
          <w:i/>
          <w:color w:val="FF0000"/>
          <w:lang w:val="pt-PT"/>
        </w:rPr>
      </w:pPr>
      <w:r w:rsidRPr="00C47C03">
        <w:rPr>
          <w:i/>
          <w:color w:val="FF0000"/>
          <w:lang w:val="pt-PT"/>
        </w:rPr>
        <w:t xml:space="preserve">Further examples to give: </w:t>
      </w:r>
    </w:p>
    <w:p w14:paraId="2DF37BA0" w14:textId="06C12522" w:rsidR="00C47C03" w:rsidRDefault="00C47C03" w:rsidP="00C47C03">
      <w:pPr>
        <w:pStyle w:val="ListParagraph"/>
        <w:numPr>
          <w:ilvl w:val="0"/>
          <w:numId w:val="17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>Do you think your contribution would have been different if you were of the other gender?</w:t>
      </w:r>
    </w:p>
    <w:p w14:paraId="3ABA5002" w14:textId="6176C970" w:rsidR="00C47C03" w:rsidRDefault="00C47C03" w:rsidP="00C47C03">
      <w:pPr>
        <w:pStyle w:val="ListParagraph"/>
        <w:numPr>
          <w:ilvl w:val="0"/>
          <w:numId w:val="17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>Do you think the valorization of your contribution would have been different if you were of the other gender?</w:t>
      </w:r>
    </w:p>
    <w:p w14:paraId="3DE65F07" w14:textId="77777777" w:rsidR="004B717C" w:rsidRDefault="004B717C" w:rsidP="00C47C03">
      <w:pPr>
        <w:pStyle w:val="ListParagraph"/>
        <w:numPr>
          <w:ilvl w:val="0"/>
          <w:numId w:val="17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 xml:space="preserve">If the inverviewee says he/she make does not make the final decisions: </w:t>
      </w:r>
    </w:p>
    <w:p w14:paraId="17D748A5" w14:textId="77777777" w:rsidR="004B717C" w:rsidRDefault="004B717C" w:rsidP="004B717C">
      <w:pPr>
        <w:pStyle w:val="ListParagraph"/>
        <w:numPr>
          <w:ilvl w:val="1"/>
          <w:numId w:val="17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 xml:space="preserve">Who –according to you – has the final say in making policy decisions? Do you think his/her gender influences that? </w:t>
      </w:r>
    </w:p>
    <w:p w14:paraId="1E5BE856" w14:textId="2E29E112" w:rsidR="004B717C" w:rsidRPr="004B717C" w:rsidRDefault="004B717C" w:rsidP="004B717C">
      <w:pPr>
        <w:pStyle w:val="ListParagraph"/>
        <w:numPr>
          <w:ilvl w:val="1"/>
          <w:numId w:val="17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>Approximately h</w:t>
      </w:r>
      <w:r w:rsidRPr="004B717C">
        <w:rPr>
          <w:i/>
          <w:color w:val="FF0000"/>
          <w:lang w:val="pt-PT"/>
        </w:rPr>
        <w:t>ow many final decision-makers are male compared to how many are female? Why do you thi</w:t>
      </w:r>
      <w:r>
        <w:rPr>
          <w:i/>
          <w:color w:val="FF0000"/>
          <w:lang w:val="pt-PT"/>
        </w:rPr>
        <w:t>nk that is?</w:t>
      </w:r>
    </w:p>
    <w:p w14:paraId="3A062BF1" w14:textId="77777777" w:rsidR="001C1179" w:rsidRPr="00C47C03" w:rsidRDefault="001C1179" w:rsidP="00C47C03">
      <w:pPr>
        <w:jc w:val="both"/>
        <w:rPr>
          <w:lang w:val="pt-PT"/>
        </w:rPr>
      </w:pPr>
    </w:p>
    <w:p w14:paraId="61547D16" w14:textId="7F8B6941" w:rsidR="0043487E" w:rsidRDefault="0042167D" w:rsidP="00882527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42167D">
        <w:rPr>
          <w:lang w:val="pt-PT"/>
        </w:rPr>
        <w:t xml:space="preserve">During your participation or contribution to this proces, did you encounter some difficulties? (in which policy, specifically). Can you give some examples of the difficulties that you’ve had? </w:t>
      </w:r>
    </w:p>
    <w:p w14:paraId="2251DE06" w14:textId="77777777" w:rsidR="0042167D" w:rsidRPr="0042167D" w:rsidRDefault="0042167D" w:rsidP="0042167D">
      <w:pPr>
        <w:pStyle w:val="ListParagraph"/>
        <w:jc w:val="both"/>
        <w:rPr>
          <w:lang w:val="pt-PT"/>
        </w:rPr>
      </w:pPr>
    </w:p>
    <w:p w14:paraId="6919C9AB" w14:textId="78AA1710" w:rsidR="0043487E" w:rsidRDefault="0043487E" w:rsidP="00C71C43">
      <w:pPr>
        <w:ind w:left="72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 xml:space="preserve">Probe: </w:t>
      </w:r>
      <w:r w:rsidR="0042167D">
        <w:rPr>
          <w:i/>
          <w:color w:val="FF0000"/>
          <w:lang w:val="pt-PT"/>
        </w:rPr>
        <w:t>Positive aspects/</w:t>
      </w:r>
      <w:r w:rsidR="00C71C43">
        <w:rPr>
          <w:i/>
          <w:color w:val="FF0000"/>
          <w:lang w:val="pt-PT"/>
        </w:rPr>
        <w:t xml:space="preserve">facilities that you had in the development of policies (work conflicts, lack of time, overlapping activities- on the professional level; personal-home, lack of attention/fincancing/academic level/category/changes in leadership/lack of consideration/respect) </w:t>
      </w:r>
    </w:p>
    <w:p w14:paraId="23E3F140" w14:textId="77777777" w:rsidR="00E246D1" w:rsidRDefault="00E246D1" w:rsidP="00C71C43">
      <w:pPr>
        <w:ind w:left="720"/>
        <w:jc w:val="both"/>
        <w:rPr>
          <w:i/>
          <w:color w:val="FF0000"/>
          <w:lang w:val="pt-PT"/>
        </w:rPr>
      </w:pPr>
    </w:p>
    <w:p w14:paraId="7AAAD6D3" w14:textId="602BC1BA" w:rsidR="00E246D1" w:rsidRDefault="00E246D1" w:rsidP="00C71C43">
      <w:pPr>
        <w:ind w:left="720"/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 xml:space="preserve">Further examples to give: </w:t>
      </w:r>
    </w:p>
    <w:p w14:paraId="53DCFEE7" w14:textId="543976C3" w:rsidR="00E246D1" w:rsidRDefault="00E246D1" w:rsidP="00E246D1">
      <w:pPr>
        <w:pStyle w:val="ListParagraph"/>
        <w:numPr>
          <w:ilvl w:val="0"/>
          <w:numId w:val="15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>Have you ever felt like your voice was not heard?</w:t>
      </w:r>
      <w:r w:rsidR="00CF4804">
        <w:rPr>
          <w:i/>
          <w:color w:val="FF0000"/>
          <w:lang w:val="pt-PT"/>
        </w:rPr>
        <w:t xml:space="preserve"> Or that your ideas were dismissed? </w:t>
      </w:r>
    </w:p>
    <w:p w14:paraId="4A84B2BB" w14:textId="2A46AE59" w:rsidR="00E246D1" w:rsidRDefault="00E246D1" w:rsidP="00E246D1">
      <w:pPr>
        <w:pStyle w:val="ListParagraph"/>
        <w:numPr>
          <w:ilvl w:val="0"/>
          <w:numId w:val="15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 xml:space="preserve">Have you been talked over during meetings when you tried to express an idea or opinion? </w:t>
      </w:r>
    </w:p>
    <w:p w14:paraId="762CA86F" w14:textId="44CDD682" w:rsidR="00E246D1" w:rsidRDefault="00E246D1" w:rsidP="00E246D1">
      <w:pPr>
        <w:pStyle w:val="ListParagraph"/>
        <w:numPr>
          <w:ilvl w:val="0"/>
          <w:numId w:val="15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lastRenderedPageBreak/>
        <w:t xml:space="preserve">Have you been excluded from participating in meetings? </w:t>
      </w:r>
    </w:p>
    <w:p w14:paraId="749B6844" w14:textId="545822BC" w:rsidR="00E246D1" w:rsidRDefault="00CF4804" w:rsidP="00E246D1">
      <w:pPr>
        <w:pStyle w:val="ListParagraph"/>
        <w:numPr>
          <w:ilvl w:val="0"/>
          <w:numId w:val="15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 xml:space="preserve">Have your ideas or thoughts been taken by others? </w:t>
      </w:r>
    </w:p>
    <w:p w14:paraId="746B52E5" w14:textId="77777777" w:rsidR="00CF4804" w:rsidRPr="00E246D1" w:rsidRDefault="00CF4804" w:rsidP="00CF4804">
      <w:pPr>
        <w:pStyle w:val="ListParagraph"/>
        <w:ind w:left="1440"/>
        <w:jc w:val="both"/>
        <w:rPr>
          <w:i/>
          <w:color w:val="FF0000"/>
          <w:lang w:val="pt-PT"/>
        </w:rPr>
      </w:pPr>
    </w:p>
    <w:p w14:paraId="077ADFFD" w14:textId="77777777" w:rsidR="006C0F5D" w:rsidRPr="002C509A" w:rsidRDefault="006C0F5D" w:rsidP="006C0F5D">
      <w:pPr>
        <w:pStyle w:val="ListParagraph"/>
        <w:jc w:val="both"/>
        <w:rPr>
          <w:lang w:val="pt-PT"/>
        </w:rPr>
      </w:pPr>
    </w:p>
    <w:p w14:paraId="31F1BFEC" w14:textId="41D88ABE" w:rsidR="00436D77" w:rsidRDefault="00C71C43" w:rsidP="0096329C">
      <w:pPr>
        <w:pStyle w:val="ListParagraph"/>
        <w:numPr>
          <w:ilvl w:val="0"/>
          <w:numId w:val="14"/>
        </w:numPr>
        <w:jc w:val="both"/>
        <w:rPr>
          <w:lang w:val="pt-PT"/>
        </w:rPr>
      </w:pPr>
      <w:r>
        <w:rPr>
          <w:lang w:val="pt-PT"/>
        </w:rPr>
        <w:t xml:space="preserve">Do you consider that someone of the opposite gender would have had the same difficulties in this process? Why? </w:t>
      </w:r>
    </w:p>
    <w:p w14:paraId="3B8E0955" w14:textId="5308CA55" w:rsidR="00CF4804" w:rsidRDefault="00CF4804" w:rsidP="00CF4804">
      <w:pPr>
        <w:pStyle w:val="ListParagraph"/>
        <w:jc w:val="both"/>
        <w:rPr>
          <w:i/>
          <w:color w:val="FF0000"/>
          <w:lang w:val="pt-PT"/>
        </w:rPr>
      </w:pPr>
      <w:r w:rsidRPr="00CF4804">
        <w:rPr>
          <w:i/>
          <w:color w:val="FF0000"/>
          <w:lang w:val="pt-PT"/>
        </w:rPr>
        <w:t xml:space="preserve">Examples to give: </w:t>
      </w:r>
    </w:p>
    <w:p w14:paraId="13471186" w14:textId="33434557" w:rsidR="00CF4804" w:rsidRDefault="00CF4804" w:rsidP="00CF4804">
      <w:pPr>
        <w:pStyle w:val="ListParagraph"/>
        <w:numPr>
          <w:ilvl w:val="0"/>
          <w:numId w:val="16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 xml:space="preserve">For example, do you think that someone of the opposite gender would receive more respect during meetings or when speaking? </w:t>
      </w:r>
    </w:p>
    <w:p w14:paraId="35FFD962" w14:textId="36C7F20C" w:rsidR="00CF4804" w:rsidRPr="00CF4804" w:rsidRDefault="00CF4804" w:rsidP="00CF4804">
      <w:pPr>
        <w:pStyle w:val="ListParagraph"/>
        <w:numPr>
          <w:ilvl w:val="0"/>
          <w:numId w:val="16"/>
        </w:numPr>
        <w:jc w:val="both"/>
        <w:rPr>
          <w:i/>
          <w:color w:val="FF0000"/>
          <w:lang w:val="pt-PT"/>
        </w:rPr>
      </w:pPr>
      <w:r>
        <w:rPr>
          <w:i/>
          <w:color w:val="FF0000"/>
          <w:lang w:val="pt-PT"/>
        </w:rPr>
        <w:t xml:space="preserve">Do you think that you need to prove your ability more than someone of the opposite gender? </w:t>
      </w:r>
    </w:p>
    <w:p w14:paraId="3E460896" w14:textId="77777777" w:rsidR="006C0F5D" w:rsidRPr="002C509A" w:rsidRDefault="006C0F5D" w:rsidP="006C0F5D">
      <w:pPr>
        <w:pStyle w:val="ListParagraph"/>
        <w:jc w:val="both"/>
        <w:rPr>
          <w:lang w:val="pt-PT"/>
        </w:rPr>
      </w:pPr>
    </w:p>
    <w:p w14:paraId="3F96992B" w14:textId="0EF18246" w:rsidR="006C0F5D" w:rsidRPr="002C509A" w:rsidRDefault="006C0F5D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 xml:space="preserve"> </w:t>
      </w:r>
      <w:r w:rsidR="00C71C43">
        <w:rPr>
          <w:lang w:val="pt-PT"/>
        </w:rPr>
        <w:t xml:space="preserve">Of the policies designed or implemented in which you have participated, were there any in which your contribution exceeded your expectations? </w:t>
      </w:r>
    </w:p>
    <w:p w14:paraId="182348FD" w14:textId="77777777" w:rsidR="006C0F5D" w:rsidRPr="002C509A" w:rsidRDefault="006C0F5D" w:rsidP="006C0F5D">
      <w:pPr>
        <w:jc w:val="both"/>
        <w:rPr>
          <w:lang w:val="pt-PT"/>
        </w:rPr>
      </w:pPr>
    </w:p>
    <w:p w14:paraId="4A925AC4" w14:textId="5A52FFD3" w:rsidR="00B97031" w:rsidRDefault="00C71C43" w:rsidP="006C0F5D">
      <w:pPr>
        <w:pStyle w:val="ListParagraph"/>
        <w:numPr>
          <w:ilvl w:val="0"/>
          <w:numId w:val="12"/>
        </w:numPr>
        <w:jc w:val="both"/>
        <w:rPr>
          <w:lang w:val="pt-PT"/>
        </w:rPr>
      </w:pPr>
      <w:r>
        <w:rPr>
          <w:lang w:val="pt-PT"/>
        </w:rPr>
        <w:t>What factors (internal or external) contributed to the level of your invo</w:t>
      </w:r>
      <w:r w:rsidR="00087CE3">
        <w:rPr>
          <w:lang w:val="pt-PT"/>
        </w:rPr>
        <w:t>l</w:t>
      </w:r>
      <w:r>
        <w:rPr>
          <w:lang w:val="pt-PT"/>
        </w:rPr>
        <w:t xml:space="preserve">ment in with the design/implementation of these policies? </w:t>
      </w:r>
    </w:p>
    <w:p w14:paraId="546828C0" w14:textId="77777777" w:rsidR="005A2ECE" w:rsidRPr="002C509A" w:rsidRDefault="005A2ECE" w:rsidP="005A2ECE">
      <w:pPr>
        <w:pStyle w:val="ListParagraph"/>
        <w:ind w:left="1080"/>
        <w:jc w:val="both"/>
        <w:rPr>
          <w:lang w:val="pt-PT"/>
        </w:rPr>
      </w:pPr>
    </w:p>
    <w:p w14:paraId="181FF47F" w14:textId="6BADC887" w:rsidR="00F45FE8" w:rsidRPr="002C509A" w:rsidRDefault="00F45FE8" w:rsidP="00E959CA">
      <w:pPr>
        <w:pStyle w:val="ListParagraph"/>
        <w:ind w:firstLine="36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>(</w:t>
      </w:r>
      <w:r w:rsidR="00B97031" w:rsidRPr="002C509A">
        <w:rPr>
          <w:i/>
          <w:color w:val="FF0000"/>
          <w:lang w:val="pt-PT"/>
        </w:rPr>
        <w:t xml:space="preserve">Probe: </w:t>
      </w:r>
      <w:r w:rsidR="00C71C43">
        <w:rPr>
          <w:i/>
          <w:color w:val="FF0000"/>
          <w:lang w:val="pt-PT"/>
        </w:rPr>
        <w:t>Experiences or persona</w:t>
      </w:r>
      <w:r w:rsidR="002F47FC">
        <w:rPr>
          <w:i/>
          <w:color w:val="FF0000"/>
          <w:lang w:val="pt-PT"/>
        </w:rPr>
        <w:t>l experie</w:t>
      </w:r>
      <w:r w:rsidR="00C71C43">
        <w:rPr>
          <w:i/>
          <w:color w:val="FF0000"/>
          <w:lang w:val="pt-PT"/>
        </w:rPr>
        <w:t>n</w:t>
      </w:r>
      <w:r w:rsidR="002F47FC">
        <w:rPr>
          <w:i/>
          <w:color w:val="FF0000"/>
          <w:lang w:val="pt-PT"/>
        </w:rPr>
        <w:t>ces</w:t>
      </w:r>
      <w:r w:rsidRPr="002C509A">
        <w:rPr>
          <w:i/>
          <w:color w:val="FF0000"/>
          <w:lang w:val="pt-PT"/>
        </w:rPr>
        <w:t xml:space="preserve">, </w:t>
      </w:r>
      <w:r w:rsidR="00C71C43">
        <w:rPr>
          <w:i/>
          <w:color w:val="FF0000"/>
          <w:lang w:val="pt-PT"/>
        </w:rPr>
        <w:t>family</w:t>
      </w:r>
      <w:r w:rsidR="002F47FC">
        <w:rPr>
          <w:i/>
          <w:color w:val="FF0000"/>
          <w:lang w:val="pt-PT"/>
        </w:rPr>
        <w:t xml:space="preserve"> environment</w:t>
      </w:r>
      <w:r w:rsidR="00C71C43">
        <w:rPr>
          <w:i/>
          <w:color w:val="FF0000"/>
          <w:lang w:val="pt-PT"/>
        </w:rPr>
        <w:t>, gender</w:t>
      </w:r>
      <w:r w:rsidR="0096329C" w:rsidRPr="002C509A">
        <w:rPr>
          <w:i/>
          <w:color w:val="FF0000"/>
          <w:lang w:val="pt-PT"/>
        </w:rPr>
        <w:t xml:space="preserve">, </w:t>
      </w:r>
      <w:r w:rsidRPr="002C509A">
        <w:rPr>
          <w:i/>
          <w:color w:val="FF0000"/>
          <w:lang w:val="pt-PT"/>
        </w:rPr>
        <w:t>)</w:t>
      </w:r>
    </w:p>
    <w:p w14:paraId="7B9127F2" w14:textId="77777777" w:rsidR="001E2EB4" w:rsidRPr="002C509A" w:rsidRDefault="001E2EB4" w:rsidP="0096329C">
      <w:pPr>
        <w:jc w:val="both"/>
        <w:rPr>
          <w:lang w:val="pt-PT"/>
        </w:rPr>
      </w:pPr>
    </w:p>
    <w:p w14:paraId="043774CB" w14:textId="77777777" w:rsidR="0096329C" w:rsidRPr="002C509A" w:rsidRDefault="0096329C" w:rsidP="0096329C">
      <w:pPr>
        <w:jc w:val="both"/>
        <w:rPr>
          <w:lang w:val="pt-PT"/>
        </w:rPr>
      </w:pPr>
    </w:p>
    <w:p w14:paraId="7314E143" w14:textId="629A3A95" w:rsidR="001C1179" w:rsidRPr="002C509A" w:rsidRDefault="002F47FC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>
        <w:rPr>
          <w:lang w:val="pt-PT"/>
        </w:rPr>
        <w:t xml:space="preserve">Do you consider that the fact that you are a woman/man has some influence on your level of attention or priority given during the development of policies on: </w:t>
      </w:r>
    </w:p>
    <w:p w14:paraId="604ECF70" w14:textId="77777777" w:rsidR="00440070" w:rsidRPr="002C509A" w:rsidRDefault="00440070" w:rsidP="00440070">
      <w:pPr>
        <w:pStyle w:val="ListParagraph"/>
        <w:jc w:val="both"/>
        <w:rPr>
          <w:lang w:val="pt-PT"/>
        </w:rPr>
      </w:pPr>
    </w:p>
    <w:p w14:paraId="4677190B" w14:textId="40A91472" w:rsidR="00047DC1" w:rsidRPr="00E959CA" w:rsidRDefault="002F47FC" w:rsidP="00E959CA">
      <w:pPr>
        <w:pStyle w:val="ListParagraph"/>
        <w:numPr>
          <w:ilvl w:val="1"/>
          <w:numId w:val="14"/>
        </w:numPr>
        <w:jc w:val="both"/>
        <w:rPr>
          <w:lang w:val="pt-PT"/>
        </w:rPr>
      </w:pPr>
      <w:r>
        <w:rPr>
          <w:lang w:val="pt-PT"/>
        </w:rPr>
        <w:t xml:space="preserve">Women’s health? </w:t>
      </w:r>
      <w:r w:rsidRPr="002F47FC">
        <w:rPr>
          <w:i/>
          <w:color w:val="FF0000"/>
          <w:lang w:val="pt-PT"/>
        </w:rPr>
        <w:t>Probe: Why? How so?</w:t>
      </w:r>
    </w:p>
    <w:p w14:paraId="052EE0CD" w14:textId="4EA24982" w:rsidR="00047DC1" w:rsidRPr="002C509A" w:rsidRDefault="002F47FC" w:rsidP="002C509A">
      <w:pPr>
        <w:pStyle w:val="ListParagraph"/>
        <w:numPr>
          <w:ilvl w:val="1"/>
          <w:numId w:val="14"/>
        </w:numPr>
        <w:jc w:val="both"/>
        <w:rPr>
          <w:i/>
          <w:color w:val="FF0000"/>
          <w:lang w:val="pt-PT"/>
        </w:rPr>
      </w:pPr>
      <w:r>
        <w:rPr>
          <w:lang w:val="pt-PT"/>
        </w:rPr>
        <w:t xml:space="preserve">Men’s health? </w:t>
      </w:r>
      <w:r w:rsidR="00440070" w:rsidRPr="002C509A">
        <w:rPr>
          <w:i/>
          <w:color w:val="FF0000"/>
          <w:lang w:val="pt-PT"/>
        </w:rPr>
        <w:t xml:space="preserve">Probe: </w:t>
      </w:r>
      <w:r>
        <w:rPr>
          <w:i/>
          <w:color w:val="FF0000"/>
          <w:lang w:val="pt-PT"/>
        </w:rPr>
        <w:t>Why</w:t>
      </w:r>
      <w:r w:rsidR="00440070" w:rsidRPr="002C509A">
        <w:rPr>
          <w:i/>
          <w:color w:val="FF0000"/>
          <w:lang w:val="pt-PT"/>
        </w:rPr>
        <w:t>?</w:t>
      </w:r>
      <w:r>
        <w:rPr>
          <w:i/>
          <w:color w:val="FF0000"/>
          <w:lang w:val="pt-PT"/>
        </w:rPr>
        <w:t xml:space="preserve"> How so?</w:t>
      </w:r>
    </w:p>
    <w:p w14:paraId="021BB06C" w14:textId="77777777" w:rsidR="009038DC" w:rsidRPr="002C509A" w:rsidRDefault="009038DC" w:rsidP="006C0F5D">
      <w:pPr>
        <w:pStyle w:val="ListParagraph"/>
        <w:jc w:val="both"/>
        <w:rPr>
          <w:lang w:val="pt-PT"/>
        </w:rPr>
      </w:pPr>
    </w:p>
    <w:p w14:paraId="2D395776" w14:textId="74C87D15" w:rsidR="00EE592D" w:rsidRPr="002F47FC" w:rsidRDefault="002F47FC" w:rsidP="00D53D57">
      <w:pPr>
        <w:pStyle w:val="ListParagraph"/>
        <w:numPr>
          <w:ilvl w:val="0"/>
          <w:numId w:val="14"/>
        </w:numPr>
        <w:jc w:val="both"/>
        <w:rPr>
          <w:color w:val="1F4E79" w:themeColor="accent1" w:themeShade="80"/>
          <w:lang w:val="pt-PT"/>
        </w:rPr>
      </w:pPr>
      <w:r w:rsidRPr="002F47FC">
        <w:rPr>
          <w:lang w:val="pt-PT"/>
        </w:rPr>
        <w:t>Is ther</w:t>
      </w:r>
      <w:r>
        <w:rPr>
          <w:lang w:val="pt-PT"/>
        </w:rPr>
        <w:t>e any</w:t>
      </w:r>
      <w:r w:rsidRPr="002F47FC">
        <w:rPr>
          <w:lang w:val="pt-PT"/>
        </w:rPr>
        <w:t>thing a</w:t>
      </w:r>
      <w:r>
        <w:rPr>
          <w:lang w:val="pt-PT"/>
        </w:rPr>
        <w:t>b</w:t>
      </w:r>
      <w:r w:rsidRPr="002F47FC">
        <w:rPr>
          <w:lang w:val="pt-PT"/>
        </w:rPr>
        <w:t>out policies and experiences</w:t>
      </w:r>
      <w:r>
        <w:rPr>
          <w:lang w:val="pt-PT"/>
        </w:rPr>
        <w:t xml:space="preserve"> with health policies</w:t>
      </w:r>
      <w:r w:rsidRPr="002F47FC">
        <w:rPr>
          <w:lang w:val="pt-PT"/>
        </w:rPr>
        <w:t xml:space="preserve"> that ha</w:t>
      </w:r>
      <w:r>
        <w:rPr>
          <w:lang w:val="pt-PT"/>
        </w:rPr>
        <w:t>s</w:t>
      </w:r>
      <w:r w:rsidRPr="002F47FC">
        <w:rPr>
          <w:lang w:val="pt-PT"/>
        </w:rPr>
        <w:t xml:space="preserve"> not been discussed today and that you’d like to share with me? </w:t>
      </w:r>
    </w:p>
    <w:p w14:paraId="709343EB" w14:textId="77777777" w:rsidR="00A47444" w:rsidRPr="002C509A" w:rsidRDefault="00A47444" w:rsidP="00AB1F07">
      <w:pPr>
        <w:rPr>
          <w:i/>
          <w:lang w:val="pt-PT"/>
        </w:rPr>
      </w:pPr>
    </w:p>
    <w:tbl>
      <w:tblPr>
        <w:tblStyle w:val="TableGridLight2"/>
        <w:tblW w:w="0" w:type="auto"/>
        <w:tblLook w:val="04A0" w:firstRow="1" w:lastRow="0" w:firstColumn="1" w:lastColumn="0" w:noHBand="0" w:noVBand="1"/>
      </w:tblPr>
      <w:tblGrid>
        <w:gridCol w:w="2235"/>
        <w:gridCol w:w="6621"/>
      </w:tblGrid>
      <w:tr w:rsidR="00A47444" w:rsidRPr="002C509A" w14:paraId="3A56C7E9" w14:textId="77777777" w:rsidTr="00DF264E">
        <w:tc>
          <w:tcPr>
            <w:tcW w:w="2235" w:type="dxa"/>
          </w:tcPr>
          <w:p w14:paraId="397216FB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PI Name</w:t>
            </w:r>
          </w:p>
        </w:tc>
        <w:tc>
          <w:tcPr>
            <w:tcW w:w="6621" w:type="dxa"/>
          </w:tcPr>
          <w:p w14:paraId="68E87ED6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Timothy Roberton, International Health</w:t>
            </w:r>
          </w:p>
        </w:tc>
      </w:tr>
      <w:tr w:rsidR="00A47444" w:rsidRPr="002C509A" w14:paraId="653F77EF" w14:textId="77777777" w:rsidTr="00DF264E">
        <w:tc>
          <w:tcPr>
            <w:tcW w:w="2235" w:type="dxa"/>
          </w:tcPr>
          <w:p w14:paraId="2E400C43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Study Title</w:t>
            </w:r>
          </w:p>
        </w:tc>
        <w:tc>
          <w:tcPr>
            <w:tcW w:w="6621" w:type="dxa"/>
          </w:tcPr>
          <w:p w14:paraId="6A233F47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Experiences of female and male policy makers in Mozambique in developing and implementing policies for women’s health</w:t>
            </w:r>
            <w:r w:rsidRPr="002C509A" w:rsidDel="00E5797F">
              <w:rPr>
                <w:sz w:val="24"/>
                <w:szCs w:val="24"/>
              </w:rPr>
              <w:t xml:space="preserve"> </w:t>
            </w:r>
          </w:p>
        </w:tc>
      </w:tr>
      <w:tr w:rsidR="00A47444" w:rsidRPr="002C509A" w14:paraId="5FE6882D" w14:textId="77777777" w:rsidTr="00DF264E">
        <w:tc>
          <w:tcPr>
            <w:tcW w:w="2235" w:type="dxa"/>
          </w:tcPr>
          <w:p w14:paraId="6B9904B6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PI Version No./Date</w:t>
            </w:r>
          </w:p>
        </w:tc>
        <w:tc>
          <w:tcPr>
            <w:tcW w:w="6621" w:type="dxa"/>
          </w:tcPr>
          <w:p w14:paraId="6856AAE2" w14:textId="408CAC63" w:rsidR="00A47444" w:rsidRPr="002C509A" w:rsidRDefault="00A47444" w:rsidP="002C509A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Version 3.</w:t>
            </w:r>
            <w:r w:rsidR="002C509A">
              <w:rPr>
                <w:sz w:val="24"/>
                <w:szCs w:val="24"/>
              </w:rPr>
              <w:t>3</w:t>
            </w:r>
            <w:r w:rsidRPr="002C509A">
              <w:rPr>
                <w:sz w:val="24"/>
                <w:szCs w:val="24"/>
              </w:rPr>
              <w:t>/</w:t>
            </w:r>
            <w:r w:rsidR="002C509A">
              <w:rPr>
                <w:sz w:val="24"/>
                <w:szCs w:val="24"/>
              </w:rPr>
              <w:t>Janu</w:t>
            </w:r>
            <w:r w:rsidR="00087CE3">
              <w:rPr>
                <w:sz w:val="24"/>
                <w:szCs w:val="24"/>
              </w:rPr>
              <w:t>a</w:t>
            </w:r>
            <w:r w:rsidR="002C509A">
              <w:rPr>
                <w:sz w:val="24"/>
                <w:szCs w:val="24"/>
              </w:rPr>
              <w:t>ry 18</w:t>
            </w:r>
            <w:r w:rsidR="002C509A" w:rsidRPr="002C509A">
              <w:rPr>
                <w:sz w:val="24"/>
                <w:szCs w:val="24"/>
                <w:vertAlign w:val="superscript"/>
              </w:rPr>
              <w:t>th</w:t>
            </w:r>
            <w:r w:rsidR="002C509A">
              <w:rPr>
                <w:sz w:val="24"/>
                <w:szCs w:val="24"/>
              </w:rPr>
              <w:t xml:space="preserve"> 2017</w:t>
            </w:r>
          </w:p>
        </w:tc>
      </w:tr>
    </w:tbl>
    <w:p w14:paraId="5CA1777E" w14:textId="77777777" w:rsidR="00A47444" w:rsidRPr="002C509A" w:rsidRDefault="00A47444" w:rsidP="00AB1F07">
      <w:pPr>
        <w:rPr>
          <w:i/>
        </w:rPr>
      </w:pPr>
    </w:p>
    <w:sectPr w:rsidR="00A47444" w:rsidRPr="002C509A" w:rsidSect="00D374B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E3D68" w14:textId="77777777" w:rsidR="003E2A42" w:rsidRDefault="003E2A42" w:rsidP="00414B40">
      <w:r>
        <w:separator/>
      </w:r>
    </w:p>
  </w:endnote>
  <w:endnote w:type="continuationSeparator" w:id="0">
    <w:p w14:paraId="5676DC74" w14:textId="77777777" w:rsidR="003E2A42" w:rsidRDefault="003E2A42" w:rsidP="00414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BCF6B" w14:textId="77777777" w:rsidR="003E2A42" w:rsidRDefault="003E2A42" w:rsidP="00414B40">
      <w:r>
        <w:separator/>
      </w:r>
    </w:p>
  </w:footnote>
  <w:footnote w:type="continuationSeparator" w:id="0">
    <w:p w14:paraId="63B25FA4" w14:textId="77777777" w:rsidR="003E2A42" w:rsidRDefault="003E2A42" w:rsidP="00414B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5AFC0" w14:textId="140A1684" w:rsidR="00953DBA" w:rsidRPr="009060A7" w:rsidRDefault="00953DBA" w:rsidP="009060A7">
    <w:pPr>
      <w:pStyle w:val="Header"/>
      <w:pBdr>
        <w:bottom w:val="single" w:sz="4" w:space="1" w:color="auto"/>
      </w:pBdr>
      <w:ind w:right="360"/>
      <w:rPr>
        <w:sz w:val="21"/>
      </w:rPr>
    </w:pPr>
    <w:r>
      <w:rPr>
        <w:sz w:val="22"/>
      </w:rPr>
      <w:t>[IRB7086: In-Depth Interview Script]</w:t>
    </w:r>
    <w:r>
      <w:rPr>
        <w:sz w:val="22"/>
      </w:rPr>
      <w:tab/>
    </w:r>
    <w:r>
      <w:rPr>
        <w:sz w:val="22"/>
      </w:rPr>
      <w:tab/>
    </w:r>
    <w:r w:rsidRPr="009060A7">
      <w:rPr>
        <w:sz w:val="20"/>
      </w:rPr>
      <w:t xml:space="preserve"> </w:t>
    </w:r>
    <w:r w:rsidRPr="005233D9">
      <w:rPr>
        <w:sz w:val="20"/>
      </w:rPr>
      <w:t xml:space="preserve">Page </w:t>
    </w:r>
    <w:r w:rsidRPr="005233D9">
      <w:rPr>
        <w:sz w:val="20"/>
      </w:rPr>
      <w:fldChar w:fldCharType="begin"/>
    </w:r>
    <w:r w:rsidRPr="005233D9">
      <w:rPr>
        <w:sz w:val="20"/>
      </w:rPr>
      <w:instrText xml:space="preserve"> PAGE   \* MERGEFORMAT </w:instrText>
    </w:r>
    <w:r w:rsidRPr="005233D9">
      <w:rPr>
        <w:sz w:val="20"/>
      </w:rPr>
      <w:fldChar w:fldCharType="separate"/>
    </w:r>
    <w:r w:rsidR="004B717C">
      <w:rPr>
        <w:noProof/>
        <w:sz w:val="20"/>
      </w:rPr>
      <w:t>2</w:t>
    </w:r>
    <w:r w:rsidRPr="005233D9">
      <w:rPr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35596"/>
    <w:multiLevelType w:val="hybridMultilevel"/>
    <w:tmpl w:val="21F2CB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8377BC"/>
    <w:multiLevelType w:val="hybridMultilevel"/>
    <w:tmpl w:val="A98874A0"/>
    <w:lvl w:ilvl="0" w:tplc="49D83EC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E4861"/>
    <w:multiLevelType w:val="hybridMultilevel"/>
    <w:tmpl w:val="35961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71C80"/>
    <w:multiLevelType w:val="hybridMultilevel"/>
    <w:tmpl w:val="18666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D14BB8"/>
    <w:multiLevelType w:val="hybridMultilevel"/>
    <w:tmpl w:val="0ED2D3F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6951FC9"/>
    <w:multiLevelType w:val="hybridMultilevel"/>
    <w:tmpl w:val="8F2024A6"/>
    <w:lvl w:ilvl="0" w:tplc="FD647D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7A968C7"/>
    <w:multiLevelType w:val="hybridMultilevel"/>
    <w:tmpl w:val="ED069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82DCB"/>
    <w:multiLevelType w:val="hybridMultilevel"/>
    <w:tmpl w:val="C6623BCE"/>
    <w:lvl w:ilvl="0" w:tplc="A7561F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2FA7A06"/>
    <w:multiLevelType w:val="hybridMultilevel"/>
    <w:tmpl w:val="C082AC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B9B067F"/>
    <w:multiLevelType w:val="hybridMultilevel"/>
    <w:tmpl w:val="2474EB90"/>
    <w:lvl w:ilvl="0" w:tplc="02AA8C7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E4716F4"/>
    <w:multiLevelType w:val="hybridMultilevel"/>
    <w:tmpl w:val="5D2CEDEA"/>
    <w:lvl w:ilvl="0" w:tplc="C24A35A0">
      <w:start w:val="1"/>
      <w:numFmt w:val="decimal"/>
      <w:lvlText w:val="%1."/>
      <w:lvlJc w:val="left"/>
      <w:pPr>
        <w:ind w:left="720" w:hanging="360"/>
      </w:pPr>
      <w:rPr>
        <w:rFonts w:hint="default"/>
        <w:lang w:val="pt-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D5242"/>
    <w:multiLevelType w:val="hybridMultilevel"/>
    <w:tmpl w:val="91446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A626E6"/>
    <w:multiLevelType w:val="hybridMultilevel"/>
    <w:tmpl w:val="934AE80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B1E2840"/>
    <w:multiLevelType w:val="hybridMultilevel"/>
    <w:tmpl w:val="BD281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2F7CD5"/>
    <w:multiLevelType w:val="hybridMultilevel"/>
    <w:tmpl w:val="B512E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D64239"/>
    <w:multiLevelType w:val="hybridMultilevel"/>
    <w:tmpl w:val="53EACC4A"/>
    <w:lvl w:ilvl="0" w:tplc="9572CE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FAC3C85"/>
    <w:multiLevelType w:val="hybridMultilevel"/>
    <w:tmpl w:val="65FE2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AA8CF8">
      <w:start w:val="1"/>
      <w:numFmt w:val="lowerLetter"/>
      <w:lvlText w:val="%2)"/>
      <w:lvlJc w:val="left"/>
      <w:pPr>
        <w:ind w:left="1080" w:hanging="360"/>
      </w:pPr>
      <w:rPr>
        <w:rFonts w:asciiTheme="minorHAnsi" w:eastAsiaTheme="minorHAnsi" w:hAnsiTheme="minorHAnsi" w:cstheme="minorBidi"/>
        <w:i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14"/>
  </w:num>
  <w:num w:numId="4">
    <w:abstractNumId w:val="10"/>
  </w:num>
  <w:num w:numId="5">
    <w:abstractNumId w:val="1"/>
  </w:num>
  <w:num w:numId="6">
    <w:abstractNumId w:val="11"/>
  </w:num>
  <w:num w:numId="7">
    <w:abstractNumId w:val="7"/>
  </w:num>
  <w:num w:numId="8">
    <w:abstractNumId w:val="9"/>
  </w:num>
  <w:num w:numId="9">
    <w:abstractNumId w:val="5"/>
  </w:num>
  <w:num w:numId="10">
    <w:abstractNumId w:val="15"/>
  </w:num>
  <w:num w:numId="11">
    <w:abstractNumId w:val="12"/>
  </w:num>
  <w:num w:numId="12">
    <w:abstractNumId w:val="4"/>
  </w:num>
  <w:num w:numId="13">
    <w:abstractNumId w:val="6"/>
  </w:num>
  <w:num w:numId="14">
    <w:abstractNumId w:val="16"/>
  </w:num>
  <w:num w:numId="15">
    <w:abstractNumId w:val="0"/>
  </w:num>
  <w:num w:numId="16">
    <w:abstractNumId w:val="3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881"/>
    <w:rsid w:val="00002259"/>
    <w:rsid w:val="00047DC1"/>
    <w:rsid w:val="00056804"/>
    <w:rsid w:val="00064F58"/>
    <w:rsid w:val="000844E7"/>
    <w:rsid w:val="000864C5"/>
    <w:rsid w:val="00087CE3"/>
    <w:rsid w:val="000C5738"/>
    <w:rsid w:val="00154C22"/>
    <w:rsid w:val="00194C35"/>
    <w:rsid w:val="001A1306"/>
    <w:rsid w:val="001C0AB5"/>
    <w:rsid w:val="001C1179"/>
    <w:rsid w:val="001D4B25"/>
    <w:rsid w:val="001D635D"/>
    <w:rsid w:val="001E2EB4"/>
    <w:rsid w:val="00203396"/>
    <w:rsid w:val="00266623"/>
    <w:rsid w:val="002A00ED"/>
    <w:rsid w:val="002B5020"/>
    <w:rsid w:val="002B73DE"/>
    <w:rsid w:val="002C509A"/>
    <w:rsid w:val="002C6063"/>
    <w:rsid w:val="002D31BE"/>
    <w:rsid w:val="002F47FC"/>
    <w:rsid w:val="003128A9"/>
    <w:rsid w:val="00312AB1"/>
    <w:rsid w:val="00324565"/>
    <w:rsid w:val="003327F9"/>
    <w:rsid w:val="00337FE5"/>
    <w:rsid w:val="0038548B"/>
    <w:rsid w:val="003D1664"/>
    <w:rsid w:val="003E2A42"/>
    <w:rsid w:val="003F007C"/>
    <w:rsid w:val="003F1761"/>
    <w:rsid w:val="00414B40"/>
    <w:rsid w:val="0042167D"/>
    <w:rsid w:val="0043487E"/>
    <w:rsid w:val="00436D77"/>
    <w:rsid w:val="00440070"/>
    <w:rsid w:val="004444E4"/>
    <w:rsid w:val="00446E1A"/>
    <w:rsid w:val="00465A26"/>
    <w:rsid w:val="004B717C"/>
    <w:rsid w:val="004C0146"/>
    <w:rsid w:val="005801EC"/>
    <w:rsid w:val="00586CE3"/>
    <w:rsid w:val="005A2ECE"/>
    <w:rsid w:val="005B2D96"/>
    <w:rsid w:val="005B3AF9"/>
    <w:rsid w:val="005E1881"/>
    <w:rsid w:val="0060111E"/>
    <w:rsid w:val="006214D5"/>
    <w:rsid w:val="0062227C"/>
    <w:rsid w:val="0062247A"/>
    <w:rsid w:val="006338D2"/>
    <w:rsid w:val="00670D10"/>
    <w:rsid w:val="006758D4"/>
    <w:rsid w:val="006B4D1B"/>
    <w:rsid w:val="006C0F5D"/>
    <w:rsid w:val="006F2862"/>
    <w:rsid w:val="00721FDC"/>
    <w:rsid w:val="0074300B"/>
    <w:rsid w:val="00752505"/>
    <w:rsid w:val="00777BDB"/>
    <w:rsid w:val="00794980"/>
    <w:rsid w:val="007A7459"/>
    <w:rsid w:val="007B7B98"/>
    <w:rsid w:val="007C7809"/>
    <w:rsid w:val="008002BC"/>
    <w:rsid w:val="00824D56"/>
    <w:rsid w:val="008278D3"/>
    <w:rsid w:val="00835A80"/>
    <w:rsid w:val="00836ADB"/>
    <w:rsid w:val="008542B7"/>
    <w:rsid w:val="008A71E2"/>
    <w:rsid w:val="008B3BFC"/>
    <w:rsid w:val="0090352C"/>
    <w:rsid w:val="009038DC"/>
    <w:rsid w:val="009060A7"/>
    <w:rsid w:val="009168DD"/>
    <w:rsid w:val="0093137C"/>
    <w:rsid w:val="00953DBA"/>
    <w:rsid w:val="00963166"/>
    <w:rsid w:val="0096329C"/>
    <w:rsid w:val="00996681"/>
    <w:rsid w:val="009B050F"/>
    <w:rsid w:val="009D3A11"/>
    <w:rsid w:val="00A303F1"/>
    <w:rsid w:val="00A47444"/>
    <w:rsid w:val="00A67ED7"/>
    <w:rsid w:val="00A76AEC"/>
    <w:rsid w:val="00AA0BBC"/>
    <w:rsid w:val="00AB1F07"/>
    <w:rsid w:val="00AF0329"/>
    <w:rsid w:val="00AF37E1"/>
    <w:rsid w:val="00AF7097"/>
    <w:rsid w:val="00B02A81"/>
    <w:rsid w:val="00B40181"/>
    <w:rsid w:val="00B5314B"/>
    <w:rsid w:val="00B55548"/>
    <w:rsid w:val="00B97031"/>
    <w:rsid w:val="00BB1375"/>
    <w:rsid w:val="00BC24D8"/>
    <w:rsid w:val="00BF267F"/>
    <w:rsid w:val="00C426B0"/>
    <w:rsid w:val="00C47C03"/>
    <w:rsid w:val="00C6009D"/>
    <w:rsid w:val="00C643F1"/>
    <w:rsid w:val="00C71C43"/>
    <w:rsid w:val="00CE15A9"/>
    <w:rsid w:val="00CF040D"/>
    <w:rsid w:val="00CF4804"/>
    <w:rsid w:val="00D374B5"/>
    <w:rsid w:val="00D6658E"/>
    <w:rsid w:val="00D832B9"/>
    <w:rsid w:val="00D93C74"/>
    <w:rsid w:val="00DB3C5A"/>
    <w:rsid w:val="00DB6DBE"/>
    <w:rsid w:val="00DD1E4C"/>
    <w:rsid w:val="00DF264E"/>
    <w:rsid w:val="00E20C4E"/>
    <w:rsid w:val="00E246D1"/>
    <w:rsid w:val="00E33C9B"/>
    <w:rsid w:val="00E360EC"/>
    <w:rsid w:val="00E7374D"/>
    <w:rsid w:val="00E86071"/>
    <w:rsid w:val="00E911AD"/>
    <w:rsid w:val="00E959CA"/>
    <w:rsid w:val="00EA569B"/>
    <w:rsid w:val="00EB3C9B"/>
    <w:rsid w:val="00EE592D"/>
    <w:rsid w:val="00F17C03"/>
    <w:rsid w:val="00F30554"/>
    <w:rsid w:val="00F335F9"/>
    <w:rsid w:val="00F41CAC"/>
    <w:rsid w:val="00F45FE8"/>
    <w:rsid w:val="00F70CF9"/>
    <w:rsid w:val="00F8188E"/>
    <w:rsid w:val="00F95950"/>
    <w:rsid w:val="00FA4C1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7C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881"/>
    <w:pPr>
      <w:ind w:left="720"/>
      <w:contextualSpacing/>
    </w:pPr>
  </w:style>
  <w:style w:type="table" w:styleId="TableGrid">
    <w:name w:val="Table Grid"/>
    <w:basedOn w:val="TableNormal"/>
    <w:uiPriority w:val="39"/>
    <w:rsid w:val="005E1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414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14B40"/>
  </w:style>
  <w:style w:type="paragraph" w:styleId="Footer">
    <w:name w:val="footer"/>
    <w:basedOn w:val="Normal"/>
    <w:link w:val="FooterChar"/>
    <w:uiPriority w:val="99"/>
    <w:unhideWhenUsed/>
    <w:rsid w:val="00414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B40"/>
  </w:style>
  <w:style w:type="table" w:customStyle="1" w:styleId="TableGridLight2">
    <w:name w:val="Table Grid Light2"/>
    <w:basedOn w:val="TableNormal"/>
    <w:uiPriority w:val="99"/>
    <w:rsid w:val="00A47444"/>
    <w:rPr>
      <w:rFonts w:eastAsiaTheme="minorEastAsia" w:cs="Times New Roman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5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9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9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9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92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844E7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7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e Qiu</dc:creator>
  <cp:keywords/>
  <dc:description/>
  <cp:lastModifiedBy>tsawado1@jh.edu</cp:lastModifiedBy>
  <cp:revision>10</cp:revision>
  <dcterms:created xsi:type="dcterms:W3CDTF">2017-03-02T16:28:00Z</dcterms:created>
  <dcterms:modified xsi:type="dcterms:W3CDTF">2017-03-02T19:57:00Z</dcterms:modified>
</cp:coreProperties>
</file>